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1516"/>
        <w:gridCol w:w="5368"/>
      </w:tblGrid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Gene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Description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0729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 xml:space="preserve">EHI_107290 | Entamoeba histolytica HM-1:IMSS | actin, putative | genomic |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ourier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ourier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HI_11081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ourier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unconventional myosin IB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HI_06932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ourier" w:ascii="Calibri" w:hAnsi="Calibri"/>
                <w:lang w:val="en-US"/>
              </w:rPr>
              <w:t>EHI_069320  | Entamoeba histolytica HM-1:IMSS | C2 domain containing protein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HI_03833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ourier" w:ascii="Calibri" w:hAnsi="Calibri"/>
                <w:lang w:val="en-US"/>
              </w:rPr>
              <w:t xml:space="preserve">EHI_038330  | Entamoeba histolytica HM-1:IMSS | zinc finger domain containing protein |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EHI_05090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N-system amino acid transporter 1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2461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 xml:space="preserve">Entamoeba histolytica HM-1:IMSS | Ras family GTPase | genomic |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5962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 xml:space="preserve">Entamoeba histolytica HM-1:IMSS | TolA protein, putative | genomic |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8683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60S acidic ribosomal protein P2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9454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pore-forming peptide ameobapore B precursor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4868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60S ribosomal protein L12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1439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ABC transporter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0994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clathrin adaptor complex small chain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1770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ribosomal protein L13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2360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adaptor protein (AP) family protein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3071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60S ribosomal protein L12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3886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40S ribosomal protein S28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5384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thioredoxin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7204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40S ribosomal protein S3a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8849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protein kinase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09108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TBC domain containing protein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1864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ourier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CBF/NF-Y transcription factor domain protein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2736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anti-silencing protein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3770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Ras family GTPas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3850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Rap/Ran GTPase-activating protein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4055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60S ribosomal protein L6, putative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4634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 xml:space="preserve">Entamoeba histolytica HM-1:IMSS | </w:t>
            </w:r>
            <w:bookmarkStart w:id="0" w:name="OLE_LINK2"/>
            <w:r>
              <w:rPr>
                <w:rFonts w:cs="Courier" w:ascii="Calibri" w:hAnsi="Calibri"/>
                <w:lang w:val="en-US"/>
              </w:rPr>
              <w:t xml:space="preserve">40S ribosomal protein S3, putative </w:t>
            </w:r>
            <w:bookmarkEnd w:id="0"/>
            <w:r>
              <w:rPr>
                <w:rFonts w:cs="Courier" w:ascii="Calibri" w:hAnsi="Calibri"/>
                <w:lang w:val="en-US"/>
              </w:rPr>
              <w:t>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5192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 xml:space="preserve">Entamoeba histolytica HM-1:IMSS | copine inorganic polyphosphate/ATP-NAD kinase, putative | genomic |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5257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60S ribosomal protein L26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6326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7889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eukaryotic translation initiation factor 3 subunit 1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8246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dextranase precursor, putative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8777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SH3 domain protein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19452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LIM zinc finger domain containing protein | genomic |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HI_20078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ourier" w:ascii="Calibri" w:hAnsi="Calibri"/>
                <w:lang w:val="en-US"/>
              </w:rPr>
              <w:t>Entamoeba histolytica HM-1:IMSS | TBC domain containing protein | genomic |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9:20:00Z</dcterms:created>
  <dc:creator>Fermín Mar Aguilar</dc:creator>
  <dc:description/>
  <cp:keywords/>
  <dc:language>en-US</dc:language>
  <cp:lastModifiedBy>Fermín Mar Aguilar</cp:lastModifiedBy>
  <dcterms:modified xsi:type="dcterms:W3CDTF">2013-03-25T18:48:00Z</dcterms:modified>
  <cp:revision>7</cp:revision>
  <dc:subject/>
  <dc:title/>
</cp:coreProperties>
</file>